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74072" w14:textId="77777777" w:rsidR="00BD3AD7" w:rsidRPr="007B6A52" w:rsidRDefault="00BD3AD7" w:rsidP="00BD3AD7">
      <w:pPr>
        <w:autoSpaceDE w:val="0"/>
        <w:autoSpaceDN w:val="0"/>
        <w:adjustRightInd w:val="0"/>
        <w:spacing w:after="240" w:line="380" w:lineRule="atLeast"/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zh-SG"/>
        </w:rPr>
      </w:pPr>
      <w:bookmarkStart w:id="0" w:name="_Hlk63096211"/>
      <w:proofErr w:type="gramStart"/>
      <w:r w:rsidRPr="007B6A52"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zh-SG"/>
        </w:rPr>
        <w:t>Supplementary  Table</w:t>
      </w:r>
      <w:proofErr w:type="gramEnd"/>
      <w:r w:rsidRPr="007B6A52"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zh-SG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zh-SG"/>
        </w:rPr>
        <w:t>2</w:t>
      </w:r>
      <w:r w:rsidRPr="007B6A52"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zh-SG"/>
        </w:rPr>
        <w:t xml:space="preserve">  Antibiotics susceptibility test results of CRE isolates</w:t>
      </w:r>
    </w:p>
    <w:bookmarkEnd w:id="0"/>
    <w:p w14:paraId="2BB0400A" w14:textId="77777777" w:rsidR="00BD3AD7" w:rsidRPr="009D73F8" w:rsidRDefault="00BD3AD7" w:rsidP="00BD3AD7">
      <w:pPr>
        <w:autoSpaceDE w:val="0"/>
        <w:autoSpaceDN w:val="0"/>
        <w:adjustRightInd w:val="0"/>
        <w:spacing w:after="240" w:line="380" w:lineRule="atLeast"/>
        <w:rPr>
          <w:rFonts w:ascii="Times New Roman" w:eastAsia="SimSun" w:hAnsi="Times New Roman" w:cs="Times New Roman"/>
          <w:sz w:val="20"/>
          <w:szCs w:val="20"/>
        </w:rPr>
      </w:pP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4"/>
        <w:gridCol w:w="1175"/>
        <w:gridCol w:w="1134"/>
        <w:gridCol w:w="1134"/>
        <w:gridCol w:w="850"/>
        <w:gridCol w:w="425"/>
        <w:gridCol w:w="993"/>
        <w:gridCol w:w="1134"/>
      </w:tblGrid>
      <w:tr w:rsidR="00BD3AD7" w:rsidRPr="005D58BF" w14:paraId="2AD3FB3A" w14:textId="77777777" w:rsidTr="00B9684A">
        <w:tc>
          <w:tcPr>
            <w:tcW w:w="2194" w:type="dxa"/>
            <w:vMerge w:val="restart"/>
            <w:tcBorders>
              <w:top w:val="single" w:sz="4" w:space="0" w:color="auto"/>
              <w:right w:val="nil"/>
            </w:tcBorders>
          </w:tcPr>
          <w:p w14:paraId="23958551" w14:textId="77777777" w:rsidR="00BD3AD7" w:rsidRPr="005D58BF" w:rsidRDefault="00BD3AD7" w:rsidP="00B9684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Antibiotics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84B6B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ecipient 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21D4A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ecipient 2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8A7C6C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ecipient 3</w:t>
            </w:r>
          </w:p>
        </w:tc>
      </w:tr>
      <w:tr w:rsidR="00BD3AD7" w:rsidRPr="005D58BF" w14:paraId="0764848D" w14:textId="77777777" w:rsidTr="00B9684A">
        <w:tc>
          <w:tcPr>
            <w:tcW w:w="2194" w:type="dxa"/>
            <w:vMerge/>
            <w:tcBorders>
              <w:bottom w:val="single" w:sz="4" w:space="0" w:color="auto"/>
              <w:right w:val="nil"/>
            </w:tcBorders>
          </w:tcPr>
          <w:p w14:paraId="21599832" w14:textId="77777777" w:rsidR="00BD3AD7" w:rsidRPr="005D58BF" w:rsidRDefault="00BD3AD7" w:rsidP="00B9684A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05306B84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pecimen:</w:t>
            </w:r>
          </w:p>
          <w:p w14:paraId="2D996705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ectal swa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111E9E7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pecimen</w:t>
            </w: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：</w:t>
            </w: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74740DF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pecimen</w:t>
            </w: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：</w:t>
            </w:r>
          </w:p>
          <w:p w14:paraId="639091E3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12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399A5D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pecimen</w:t>
            </w: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：</w:t>
            </w: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tool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8E3C704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pecimen:</w:t>
            </w:r>
          </w:p>
          <w:p w14:paraId="2556A724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ectal Swab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0856DCE2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pecimen</w:t>
            </w: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：</w:t>
            </w: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tool</w:t>
            </w:r>
          </w:p>
        </w:tc>
      </w:tr>
      <w:tr w:rsidR="00BD3AD7" w:rsidRPr="005D58BF" w14:paraId="08A4BBFE" w14:textId="77777777" w:rsidTr="00B9684A">
        <w:tc>
          <w:tcPr>
            <w:tcW w:w="219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3DBC69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1E1E8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Culture: Klebsiella 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4725A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Culture:</w:t>
            </w:r>
          </w:p>
          <w:p w14:paraId="5CD39DEB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Klebsiella 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E1531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Culture:</w:t>
            </w:r>
          </w:p>
          <w:p w14:paraId="5D5FC3F4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Klebsiella specie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D4899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Culture:</w:t>
            </w:r>
          </w:p>
          <w:p w14:paraId="5306F112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Escherichia col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B1110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Culture: Klebsiella 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AA5E44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Culture:</w:t>
            </w:r>
          </w:p>
          <w:p w14:paraId="0EEF2D2C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Klebsiella species</w:t>
            </w:r>
          </w:p>
        </w:tc>
      </w:tr>
      <w:tr w:rsidR="00BD3AD7" w:rsidRPr="005D58BF" w14:paraId="2E934DE5" w14:textId="77777777" w:rsidTr="00B9684A">
        <w:tc>
          <w:tcPr>
            <w:tcW w:w="2194" w:type="dxa"/>
            <w:tcBorders>
              <w:bottom w:val="nil"/>
              <w:right w:val="nil"/>
            </w:tcBorders>
          </w:tcPr>
          <w:p w14:paraId="32CCABEF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Amikacin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70ECAD30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2BD0193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</w:t>
            </w: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7F2370C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5" w:type="dxa"/>
            <w:gridSpan w:val="2"/>
            <w:tcBorders>
              <w:left w:val="nil"/>
              <w:bottom w:val="nil"/>
              <w:right w:val="nil"/>
            </w:tcBorders>
          </w:tcPr>
          <w:p w14:paraId="5236AE9C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6D57C0D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1704CF59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</w:tr>
      <w:tr w:rsidR="00BD3AD7" w:rsidRPr="005D58BF" w14:paraId="5BA93462" w14:textId="77777777" w:rsidTr="00B9684A">
        <w:tc>
          <w:tcPr>
            <w:tcW w:w="2194" w:type="dxa"/>
            <w:tcBorders>
              <w:top w:val="nil"/>
              <w:bottom w:val="nil"/>
              <w:right w:val="nil"/>
            </w:tcBorders>
          </w:tcPr>
          <w:p w14:paraId="64200562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Amoxycillin/clavulanat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B7B6D79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391E1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A00CD3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8DB4E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A24BAE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43E0DEF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</w:tr>
      <w:tr w:rsidR="00BD3AD7" w:rsidRPr="005D58BF" w14:paraId="3082B40F" w14:textId="77777777" w:rsidTr="00B9684A">
        <w:tc>
          <w:tcPr>
            <w:tcW w:w="2194" w:type="dxa"/>
            <w:tcBorders>
              <w:top w:val="nil"/>
              <w:bottom w:val="nil"/>
              <w:right w:val="nil"/>
            </w:tcBorders>
          </w:tcPr>
          <w:p w14:paraId="054B740A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Cefepim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AAF4E58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D4DF9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538A8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B276D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844263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FF3A160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</w:tr>
      <w:tr w:rsidR="00BD3AD7" w:rsidRPr="005D58BF" w14:paraId="05870AAE" w14:textId="77777777" w:rsidTr="00B9684A">
        <w:tc>
          <w:tcPr>
            <w:tcW w:w="2194" w:type="dxa"/>
            <w:tcBorders>
              <w:top w:val="nil"/>
              <w:bottom w:val="nil"/>
              <w:right w:val="nil"/>
            </w:tcBorders>
          </w:tcPr>
          <w:p w14:paraId="21426CEB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Cefoperazone</w:t>
            </w:r>
            <w:proofErr w:type="spellEnd"/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/sulbacta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C593DD1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52CDD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709BE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D8BF4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EEBF86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C362DC7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</w:tr>
      <w:tr w:rsidR="00BD3AD7" w:rsidRPr="005D58BF" w14:paraId="45F61BD9" w14:textId="77777777" w:rsidTr="00B9684A">
        <w:tc>
          <w:tcPr>
            <w:tcW w:w="2194" w:type="dxa"/>
            <w:tcBorders>
              <w:top w:val="nil"/>
              <w:bottom w:val="nil"/>
              <w:right w:val="nil"/>
            </w:tcBorders>
          </w:tcPr>
          <w:p w14:paraId="28B17174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Cefotaxim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A5A4A7B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81445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5E6EC3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C048F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D7B3FF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E211382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</w:tr>
      <w:tr w:rsidR="00BD3AD7" w:rsidRPr="005D58BF" w14:paraId="42B874BC" w14:textId="77777777" w:rsidTr="00B9684A">
        <w:tc>
          <w:tcPr>
            <w:tcW w:w="2194" w:type="dxa"/>
            <w:tcBorders>
              <w:top w:val="nil"/>
              <w:bottom w:val="nil"/>
              <w:right w:val="nil"/>
            </w:tcBorders>
          </w:tcPr>
          <w:p w14:paraId="0D972176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Cefotaxime (parenteral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9EB663C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DF8BE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C6F0F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D6AB6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33C745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7708559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</w:tr>
      <w:tr w:rsidR="00BD3AD7" w:rsidRPr="005D58BF" w14:paraId="01201ED0" w14:textId="77777777" w:rsidTr="00B9684A">
        <w:tc>
          <w:tcPr>
            <w:tcW w:w="2194" w:type="dxa"/>
            <w:tcBorders>
              <w:top w:val="nil"/>
              <w:bottom w:val="nil"/>
              <w:right w:val="nil"/>
            </w:tcBorders>
          </w:tcPr>
          <w:p w14:paraId="39631C20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Ciprofloxac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A3ACA93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A1FCD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2D05D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07846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32CBE6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8C538C8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</w:tr>
      <w:tr w:rsidR="00BD3AD7" w:rsidRPr="005D58BF" w14:paraId="53000BDA" w14:textId="77777777" w:rsidTr="00B9684A">
        <w:tc>
          <w:tcPr>
            <w:tcW w:w="2194" w:type="dxa"/>
            <w:tcBorders>
              <w:top w:val="nil"/>
              <w:bottom w:val="nil"/>
              <w:right w:val="nil"/>
            </w:tcBorders>
          </w:tcPr>
          <w:p w14:paraId="484AAFFC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Ertapene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44E26A5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D73E9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4A81B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1F463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97F6A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1F59CC51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</w:tr>
      <w:tr w:rsidR="00BD3AD7" w:rsidRPr="005D58BF" w14:paraId="2061C446" w14:textId="77777777" w:rsidTr="00B9684A">
        <w:tc>
          <w:tcPr>
            <w:tcW w:w="2194" w:type="dxa"/>
            <w:tcBorders>
              <w:top w:val="nil"/>
              <w:bottom w:val="nil"/>
              <w:right w:val="nil"/>
            </w:tcBorders>
          </w:tcPr>
          <w:p w14:paraId="43D38E86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Gentamic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60F8CD6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AC5A2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CB429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880B5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2E6451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ACB329F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</w:tr>
      <w:tr w:rsidR="00BD3AD7" w:rsidRPr="005D58BF" w14:paraId="3CC36799" w14:textId="77777777" w:rsidTr="00B9684A">
        <w:tc>
          <w:tcPr>
            <w:tcW w:w="2194" w:type="dxa"/>
            <w:tcBorders>
              <w:top w:val="nil"/>
              <w:bottom w:val="nil"/>
              <w:right w:val="nil"/>
            </w:tcBorders>
          </w:tcPr>
          <w:p w14:paraId="61B361FB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Imipene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9C2CEFF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BED4C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1B3C39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238B6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A699FA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66DC8F7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</w:tr>
      <w:tr w:rsidR="00BD3AD7" w:rsidRPr="005D58BF" w14:paraId="2A52C5FC" w14:textId="77777777" w:rsidTr="00B9684A">
        <w:tc>
          <w:tcPr>
            <w:tcW w:w="2194" w:type="dxa"/>
            <w:tcBorders>
              <w:top w:val="nil"/>
              <w:right w:val="nil"/>
            </w:tcBorders>
          </w:tcPr>
          <w:p w14:paraId="2F6A3771" w14:textId="77777777" w:rsidR="00BD3AD7" w:rsidRPr="005D58BF" w:rsidRDefault="00BD3AD7" w:rsidP="00B9684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Piperacillin/tazobactam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18DDC23E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719659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6A1954C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right w:val="nil"/>
            </w:tcBorders>
          </w:tcPr>
          <w:p w14:paraId="6FE94A97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3DF75B8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0EB3FF38" w14:textId="77777777" w:rsidR="00BD3AD7" w:rsidRPr="005D58BF" w:rsidRDefault="00BD3AD7" w:rsidP="00B9684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5D58BF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</w:tr>
    </w:tbl>
    <w:p w14:paraId="448228B1" w14:textId="77777777" w:rsidR="00BD3AD7" w:rsidRPr="005D58BF" w:rsidRDefault="00BD3AD7" w:rsidP="00BD3AD7">
      <w:pPr>
        <w:spacing w:line="240" w:lineRule="auto"/>
        <w:rPr>
          <w:rFonts w:ascii="Times New Roman" w:eastAsia="SimSun" w:hAnsi="Times New Roman" w:cs="Times New Roman"/>
          <w:sz w:val="20"/>
          <w:szCs w:val="20"/>
        </w:rPr>
      </w:pPr>
      <w:proofErr w:type="gramStart"/>
      <w:r w:rsidRPr="005D58BF">
        <w:rPr>
          <w:rFonts w:ascii="Times New Roman" w:eastAsia="SimSun" w:hAnsi="Times New Roman" w:cs="Times New Roman"/>
          <w:sz w:val="20"/>
          <w:szCs w:val="20"/>
        </w:rPr>
        <w:t>S:Sensitive</w:t>
      </w:r>
      <w:proofErr w:type="gramEnd"/>
      <w:r w:rsidRPr="005D58BF">
        <w:rPr>
          <w:rFonts w:ascii="Times New Roman" w:eastAsia="SimSun" w:hAnsi="Times New Roman" w:cs="Times New Roman"/>
          <w:sz w:val="20"/>
          <w:szCs w:val="20"/>
        </w:rPr>
        <w:t xml:space="preserve">      I:Intermediate                 R:Resistant </w:t>
      </w:r>
    </w:p>
    <w:p w14:paraId="505FE777" w14:textId="77777777" w:rsidR="00BD3AD7" w:rsidRDefault="00BD3AD7" w:rsidP="00BD3AD7">
      <w:pPr>
        <w:spacing w:line="240" w:lineRule="auto"/>
        <w:rPr>
          <w:rFonts w:ascii="Times New Roman" w:eastAsia="SimSun" w:hAnsi="Times New Roman" w:cs="Times New Roman"/>
          <w:sz w:val="20"/>
          <w:szCs w:val="20"/>
        </w:rPr>
      </w:pPr>
      <w:proofErr w:type="spellStart"/>
      <w:proofErr w:type="gramStart"/>
      <w:r w:rsidRPr="005D58BF">
        <w:rPr>
          <w:rFonts w:ascii="Times New Roman" w:eastAsia="SimSun" w:hAnsi="Times New Roman" w:cs="Times New Roman"/>
          <w:sz w:val="20"/>
          <w:szCs w:val="20"/>
        </w:rPr>
        <w:t>MR:Moderate</w:t>
      </w:r>
      <w:proofErr w:type="spellEnd"/>
      <w:proofErr w:type="gramEnd"/>
      <w:r w:rsidRPr="005D58BF">
        <w:rPr>
          <w:rFonts w:ascii="Times New Roman" w:eastAsia="SimSun" w:hAnsi="Times New Roman" w:cs="Times New Roman"/>
          <w:sz w:val="20"/>
          <w:szCs w:val="20"/>
        </w:rPr>
        <w:t xml:space="preserve">   </w:t>
      </w:r>
      <w:proofErr w:type="spellStart"/>
      <w:r w:rsidRPr="005D58BF">
        <w:rPr>
          <w:rFonts w:ascii="Times New Roman" w:eastAsia="SimSun" w:hAnsi="Times New Roman" w:cs="Times New Roman"/>
          <w:sz w:val="20"/>
          <w:szCs w:val="20"/>
        </w:rPr>
        <w:t>SD:Susceptible-dose</w:t>
      </w:r>
      <w:proofErr w:type="spellEnd"/>
      <w:r w:rsidRPr="005D58BF">
        <w:rPr>
          <w:rFonts w:ascii="Times New Roman" w:eastAsia="SimSun" w:hAnsi="Times New Roman" w:cs="Times New Roman"/>
          <w:sz w:val="20"/>
          <w:szCs w:val="20"/>
        </w:rPr>
        <w:t xml:space="preserve"> dependent    </w:t>
      </w:r>
      <w:proofErr w:type="spellStart"/>
      <w:r w:rsidRPr="005D58BF">
        <w:rPr>
          <w:rFonts w:ascii="Times New Roman" w:eastAsia="SimSun" w:hAnsi="Times New Roman" w:cs="Times New Roman"/>
          <w:sz w:val="20"/>
          <w:szCs w:val="20"/>
        </w:rPr>
        <w:t>SU:Susceptible</w:t>
      </w:r>
      <w:proofErr w:type="spellEnd"/>
      <w:r w:rsidRPr="005D58BF">
        <w:rPr>
          <w:rFonts w:ascii="Times New Roman" w:eastAsia="SimSun" w:hAnsi="Times New Roman" w:cs="Times New Roman" w:hint="eastAsia"/>
          <w:sz w:val="20"/>
          <w:szCs w:val="20"/>
        </w:rPr>
        <w:t xml:space="preserve">   NS</w:t>
      </w:r>
      <w:r w:rsidRPr="005D58BF">
        <w:rPr>
          <w:rFonts w:ascii="Times New Roman" w:eastAsia="SimSun" w:hAnsi="Times New Roman" w:cs="Times New Roman" w:hint="eastAsia"/>
          <w:sz w:val="20"/>
          <w:szCs w:val="20"/>
        </w:rPr>
        <w:t>：</w:t>
      </w:r>
      <w:r w:rsidRPr="005D58BF">
        <w:rPr>
          <w:rFonts w:ascii="Times New Roman" w:eastAsia="SimSun" w:hAnsi="Times New Roman" w:cs="Times New Roman"/>
          <w:sz w:val="20"/>
          <w:szCs w:val="20"/>
        </w:rPr>
        <w:t>non-susceptible</w:t>
      </w:r>
    </w:p>
    <w:p w14:paraId="0A3F9FEB" w14:textId="77777777" w:rsidR="00BD3AD7" w:rsidRDefault="00BD3AD7" w:rsidP="00BD3AD7">
      <w:pPr>
        <w:spacing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14:paraId="45E6AC20" w14:textId="77777777" w:rsidR="00BD3AD7" w:rsidRPr="005D58BF" w:rsidRDefault="00BD3AD7" w:rsidP="00BD3AD7">
      <w:pPr>
        <w:spacing w:line="240" w:lineRule="auto"/>
        <w:rPr>
          <w:rFonts w:ascii="Times New Roman" w:eastAsia="SimSun" w:hAnsi="Times New Roman" w:cs="Times New Roman"/>
          <w:sz w:val="20"/>
          <w:szCs w:val="20"/>
        </w:rPr>
      </w:pPr>
    </w:p>
    <w:p w14:paraId="3D66127B" w14:textId="77777777" w:rsidR="00BD3AD7" w:rsidRDefault="00BD3AD7" w:rsidP="00BD3AD7">
      <w:pPr>
        <w:widowControl/>
        <w:spacing w:after="160" w:line="480" w:lineRule="auto"/>
        <w:rPr>
          <w:rFonts w:ascii="Arial" w:eastAsia="SimSun" w:hAnsi="Arial" w:cs="Times New Roman"/>
          <w:b/>
          <w:color w:val="333333"/>
          <w:kern w:val="0"/>
          <w:sz w:val="28"/>
          <w:szCs w:val="28"/>
          <w:shd w:val="clear" w:color="auto" w:fill="FFFFFF"/>
        </w:rPr>
      </w:pPr>
    </w:p>
    <w:p w14:paraId="7574260F" w14:textId="77777777" w:rsidR="004F19ED" w:rsidRDefault="004F19ED"/>
    <w:sectPr w:rsidR="004F1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AD7"/>
    <w:rsid w:val="004F19ED"/>
    <w:rsid w:val="00BD3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9977F"/>
  <w15:chartTrackingRefBased/>
  <w15:docId w15:val="{AEE60A47-6DCC-47DA-B9E5-9E4AEBA4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3AD7"/>
    <w:pPr>
      <w:widowControl w:val="0"/>
      <w:spacing w:after="0" w:line="360" w:lineRule="auto"/>
      <w:jc w:val="both"/>
    </w:pPr>
    <w:rPr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3A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u (IDD)</dc:creator>
  <cp:keywords/>
  <dc:description/>
  <cp:lastModifiedBy>Qin Liu (IDD)</cp:lastModifiedBy>
  <cp:revision>1</cp:revision>
  <dcterms:created xsi:type="dcterms:W3CDTF">2022-02-20T09:01:00Z</dcterms:created>
  <dcterms:modified xsi:type="dcterms:W3CDTF">2022-02-20T09:02:00Z</dcterms:modified>
</cp:coreProperties>
</file>